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74E5" w:rsidRPr="00FB34F3" w:rsidRDefault="006D74E5" w:rsidP="006D74E5">
      <w:pPr>
        <w:spacing w:after="0"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</w:t>
      </w:r>
      <w:r w:rsidRPr="00FB34F3">
        <w:rPr>
          <w:rFonts w:ascii="Arial" w:hAnsi="Arial" w:cs="Arial"/>
          <w:b/>
          <w:bCs/>
          <w:lang w:val="en-US"/>
        </w:rPr>
        <w:t xml:space="preserve">upplementary material </w:t>
      </w:r>
    </w:p>
    <w:p w:rsidR="006D74E5" w:rsidRPr="004B6A4D" w:rsidRDefault="009259DF" w:rsidP="006D74E5">
      <w:pPr>
        <w:pStyle w:val="xmsonormal"/>
        <w:spacing w:before="0" w:beforeAutospacing="0" w:after="0" w:afterAutospacing="0" w:line="480" w:lineRule="auto"/>
        <w:rPr>
          <w:rFonts w:ascii="Arial" w:hAnsi="Arial" w:cs="Arial"/>
          <w:b/>
          <w:bCs/>
          <w:spacing w:val="2"/>
          <w:sz w:val="28"/>
          <w:szCs w:val="28"/>
          <w:lang w:val="en-US"/>
        </w:rPr>
      </w:pPr>
      <w:r>
        <w:rPr>
          <w:rFonts w:ascii="Arial" w:hAnsi="Arial" w:cs="Arial"/>
          <w:b/>
          <w:bCs/>
          <w:spacing w:val="2"/>
          <w:sz w:val="22"/>
          <w:szCs w:val="22"/>
          <w:lang w:val="en-US"/>
        </w:rPr>
        <w:t xml:space="preserve">Table 1: </w:t>
      </w:r>
      <w:r w:rsidR="006D74E5" w:rsidRPr="004B6A4D">
        <w:rPr>
          <w:rFonts w:ascii="Arial" w:hAnsi="Arial" w:cs="Arial"/>
          <w:b/>
          <w:bCs/>
          <w:spacing w:val="2"/>
          <w:sz w:val="22"/>
          <w:szCs w:val="22"/>
          <w:lang w:val="en-US"/>
        </w:rPr>
        <w:t>PubMed 463 results (9 November, 2020</w:t>
      </w:r>
      <w:r w:rsidR="006D74E5" w:rsidRPr="004B6A4D">
        <w:rPr>
          <w:rFonts w:ascii="Arial" w:hAnsi="Arial" w:cs="Arial"/>
          <w:b/>
          <w:bCs/>
          <w:spacing w:val="2"/>
          <w:sz w:val="28"/>
          <w:szCs w:val="28"/>
          <w:lang w:val="en-US"/>
        </w:rPr>
        <w:t>)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012"/>
        <w:gridCol w:w="6999"/>
        <w:gridCol w:w="1051"/>
      </w:tblGrid>
      <w:tr w:rsidR="006D74E5" w:rsidRPr="004B6A4D" w:rsidTr="00FB111B">
        <w:trPr>
          <w:trHeight w:val="340"/>
        </w:trPr>
        <w:tc>
          <w:tcPr>
            <w:tcW w:w="558" w:type="pct"/>
            <w:noWrap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bookmarkStart w:id="0" w:name="RANGE!A1:E4"/>
            <w:r w:rsidRPr="00BC4F2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Search </w:t>
            </w:r>
            <w:bookmarkEnd w:id="0"/>
          </w:p>
        </w:tc>
        <w:tc>
          <w:tcPr>
            <w:tcW w:w="3862" w:type="pct"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580" w:type="pct"/>
            <w:noWrap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sults</w:t>
            </w:r>
          </w:p>
        </w:tc>
      </w:tr>
      <w:tr w:rsidR="006D74E5" w:rsidRPr="004B6A4D" w:rsidTr="00FB111B">
        <w:trPr>
          <w:trHeight w:val="340"/>
        </w:trPr>
        <w:tc>
          <w:tcPr>
            <w:tcW w:w="558" w:type="pct"/>
            <w:noWrap/>
            <w:hideMark/>
          </w:tcPr>
          <w:p w:rsidR="006D74E5" w:rsidRPr="00BC4F28" w:rsidRDefault="006D74E5" w:rsidP="00FB111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62" w:type="pct"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1 AND #2</w:t>
            </w:r>
          </w:p>
        </w:tc>
        <w:tc>
          <w:tcPr>
            <w:tcW w:w="580" w:type="pct"/>
            <w:noWrap/>
            <w:hideMark/>
          </w:tcPr>
          <w:p w:rsidR="006D74E5" w:rsidRPr="00BC4F28" w:rsidRDefault="006D74E5" w:rsidP="00FB111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3</w:t>
            </w:r>
          </w:p>
        </w:tc>
      </w:tr>
      <w:tr w:rsidR="006D74E5" w:rsidRPr="004B6A4D" w:rsidTr="00FB111B">
        <w:trPr>
          <w:trHeight w:val="680"/>
        </w:trPr>
        <w:tc>
          <w:tcPr>
            <w:tcW w:w="558" w:type="pct"/>
            <w:noWrap/>
            <w:hideMark/>
          </w:tcPr>
          <w:p w:rsidR="006D74E5" w:rsidRPr="00BC4F28" w:rsidRDefault="006D74E5" w:rsidP="00FB111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62" w:type="pct"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"HIPEC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 OR "IPC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 OR "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hermic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traperitoneal 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therap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 OR "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hermic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tra-peritoneal 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therap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] OR "peritoneal 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therap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580" w:type="pct"/>
            <w:noWrap/>
            <w:hideMark/>
          </w:tcPr>
          <w:p w:rsidR="006D74E5" w:rsidRPr="00BC4F28" w:rsidRDefault="006D74E5" w:rsidP="00FB111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873</w:t>
            </w:r>
          </w:p>
        </w:tc>
      </w:tr>
      <w:tr w:rsidR="006D74E5" w:rsidRPr="004B6A4D" w:rsidTr="00FB111B">
        <w:trPr>
          <w:trHeight w:val="6120"/>
        </w:trPr>
        <w:tc>
          <w:tcPr>
            <w:tcW w:w="558" w:type="pct"/>
            <w:noWrap/>
            <w:hideMark/>
          </w:tcPr>
          <w:p w:rsidR="006D74E5" w:rsidRPr="00BC4F28" w:rsidRDefault="006D74E5" w:rsidP="00FB111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62" w:type="pct"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"Neoplasm Metastasis"[Mesh] OR "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sta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) AND ("Colorectal Neoplasms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h:NoExp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 OR "Colonic Neoplasms"[Mesh] OR "Rectal Neoplasms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h:NoExp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 OR "colorectal cancer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 OR "colorectal carcinoma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 OR "colorectal tumor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] OR "colorectal 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ur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] OR "colorectal 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plas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 OR "colonic cancer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 OR "colonic carcinoma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 OR "colonic tumor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] OR "colonic 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ur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] OR "colonic 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plas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 OR "colon cancer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 OR "colon carcinoma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 OR "colon tumor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] OR "colon 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ur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] OR "colon 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plas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 OR "rectum cancer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 OR "rectum carcinoma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 OR "rectum tumor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] OR "rectum 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ur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] OR "rectum 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plas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 OR "rectal cancer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 OR "rectal carcinoma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 OR "rectal tumor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] OR "rectal 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ur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] OR "rectal 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plas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) OR (("advanced colorectal cancer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 OR "advanced colon cancer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 OR "advanced rectum cancer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 OR "advanced colorectal carcinoma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 OR "advanced colon carcinoma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 OR "advanced rectum carcinoma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 OR "advanced rectal cancer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 OR "advanced rectal carcinoma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) NOT ("locally advanced colorectal cancer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 OR "locally advanced colon cancer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 OR "locally advanced rectum cancer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 OR "locally advanced colorectal carcinoma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 OR "locally advanced colon carcinoma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 OR "locally advanced rectum carcinoma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 OR "locally advanced rectal cancer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 OR "locally advanced rectal carcinoma*"[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b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))</w:t>
            </w:r>
          </w:p>
        </w:tc>
        <w:tc>
          <w:tcPr>
            <w:tcW w:w="580" w:type="pct"/>
            <w:noWrap/>
            <w:hideMark/>
          </w:tcPr>
          <w:p w:rsidR="006D74E5" w:rsidRPr="00BC4F28" w:rsidRDefault="006D74E5" w:rsidP="00FB111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,041</w:t>
            </w:r>
          </w:p>
        </w:tc>
      </w:tr>
    </w:tbl>
    <w:p w:rsidR="006D74E5" w:rsidRPr="004B6A4D" w:rsidRDefault="006D74E5" w:rsidP="006D74E5">
      <w:pPr>
        <w:spacing w:after="0" w:line="480" w:lineRule="auto"/>
        <w:rPr>
          <w:rFonts w:ascii="Arial" w:hAnsi="Arial" w:cs="Arial"/>
          <w:b/>
          <w:bCs/>
          <w:spacing w:val="2"/>
          <w:sz w:val="28"/>
          <w:szCs w:val="28"/>
          <w:lang w:val="en-US" w:eastAsia="nl-NL"/>
        </w:rPr>
      </w:pPr>
    </w:p>
    <w:p w:rsidR="006D74E5" w:rsidRPr="004B6A4D" w:rsidRDefault="009259DF" w:rsidP="006D74E5">
      <w:pPr>
        <w:pStyle w:val="xmsonormal"/>
        <w:spacing w:before="0" w:beforeAutospacing="0" w:after="0" w:afterAutospacing="0" w:line="480" w:lineRule="auto"/>
        <w:rPr>
          <w:rFonts w:ascii="Arial" w:hAnsi="Arial" w:cs="Arial"/>
          <w:b/>
          <w:bCs/>
          <w:spacing w:val="2"/>
          <w:sz w:val="22"/>
          <w:szCs w:val="22"/>
          <w:lang w:val="en-US"/>
        </w:rPr>
      </w:pPr>
      <w:r>
        <w:rPr>
          <w:rFonts w:ascii="Arial" w:hAnsi="Arial" w:cs="Arial"/>
          <w:b/>
          <w:bCs/>
          <w:spacing w:val="2"/>
          <w:sz w:val="22"/>
          <w:szCs w:val="22"/>
          <w:lang w:val="en-US"/>
        </w:rPr>
        <w:lastRenderedPageBreak/>
        <w:t xml:space="preserve">Table 2: </w:t>
      </w:r>
      <w:r w:rsidR="006D74E5" w:rsidRPr="004B6A4D">
        <w:rPr>
          <w:rFonts w:ascii="Arial" w:hAnsi="Arial" w:cs="Arial"/>
          <w:b/>
          <w:bCs/>
          <w:spacing w:val="2"/>
          <w:sz w:val="22"/>
          <w:szCs w:val="22"/>
          <w:lang w:val="en-US"/>
        </w:rPr>
        <w:t>Embase.com 1403 results, 959 excluding conference abstracts (9 November, 2020)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561"/>
        <w:gridCol w:w="7549"/>
        <w:gridCol w:w="952"/>
      </w:tblGrid>
      <w:tr w:rsidR="006D74E5" w:rsidRPr="004B6A4D" w:rsidTr="00FB111B">
        <w:trPr>
          <w:trHeight w:val="340"/>
        </w:trPr>
        <w:tc>
          <w:tcPr>
            <w:tcW w:w="310" w:type="pct"/>
            <w:noWrap/>
          </w:tcPr>
          <w:p w:rsidR="006D74E5" w:rsidRPr="004B6A4D" w:rsidRDefault="006D74E5" w:rsidP="00FB111B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B6A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o.</w:t>
            </w:r>
          </w:p>
        </w:tc>
        <w:tc>
          <w:tcPr>
            <w:tcW w:w="4165" w:type="pct"/>
          </w:tcPr>
          <w:p w:rsidR="006D74E5" w:rsidRPr="004B6A4D" w:rsidRDefault="006D74E5" w:rsidP="00FB111B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B6A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525" w:type="pct"/>
            <w:noWrap/>
          </w:tcPr>
          <w:p w:rsidR="006D74E5" w:rsidRPr="004B6A4D" w:rsidRDefault="006D74E5" w:rsidP="00FB111B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B6A4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sults</w:t>
            </w:r>
          </w:p>
        </w:tc>
      </w:tr>
      <w:tr w:rsidR="006D74E5" w:rsidRPr="004B6A4D" w:rsidTr="00FB111B">
        <w:trPr>
          <w:trHeight w:val="340"/>
        </w:trPr>
        <w:tc>
          <w:tcPr>
            <w:tcW w:w="310" w:type="pct"/>
            <w:noWrap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4</w:t>
            </w:r>
          </w:p>
        </w:tc>
        <w:tc>
          <w:tcPr>
            <w:tcW w:w="4165" w:type="pct"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3 NOT 'conference abstract'/it</w:t>
            </w:r>
          </w:p>
        </w:tc>
        <w:tc>
          <w:tcPr>
            <w:tcW w:w="525" w:type="pct"/>
            <w:noWrap/>
            <w:hideMark/>
          </w:tcPr>
          <w:p w:rsidR="006D74E5" w:rsidRPr="00BC4F28" w:rsidRDefault="006D74E5" w:rsidP="00FB111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9</w:t>
            </w:r>
          </w:p>
        </w:tc>
      </w:tr>
      <w:tr w:rsidR="006D74E5" w:rsidRPr="004B6A4D" w:rsidTr="00FB111B">
        <w:trPr>
          <w:trHeight w:val="340"/>
        </w:trPr>
        <w:tc>
          <w:tcPr>
            <w:tcW w:w="310" w:type="pct"/>
            <w:noWrap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3</w:t>
            </w:r>
          </w:p>
        </w:tc>
        <w:tc>
          <w:tcPr>
            <w:tcW w:w="4165" w:type="pct"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1 AND #2</w:t>
            </w:r>
          </w:p>
        </w:tc>
        <w:tc>
          <w:tcPr>
            <w:tcW w:w="525" w:type="pct"/>
            <w:noWrap/>
            <w:hideMark/>
          </w:tcPr>
          <w:p w:rsidR="006D74E5" w:rsidRPr="00BC4F28" w:rsidRDefault="006D74E5" w:rsidP="00FB111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3</w:t>
            </w:r>
          </w:p>
        </w:tc>
      </w:tr>
      <w:tr w:rsidR="006D74E5" w:rsidRPr="004B6A4D" w:rsidTr="00FB111B">
        <w:trPr>
          <w:trHeight w:val="1020"/>
        </w:trPr>
        <w:tc>
          <w:tcPr>
            <w:tcW w:w="310" w:type="pct"/>
            <w:noWrap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2</w:t>
            </w:r>
          </w:p>
        </w:tc>
        <w:tc>
          <w:tcPr>
            <w:tcW w:w="4165" w:type="pct"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'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hermic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traperitoneal chemotherapy'/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pec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':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c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':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hermic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traperitoneal 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therap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':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'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hermic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tra-peritoneal chemotherapy*':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'peritoneal chemotherapy*':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525" w:type="pct"/>
            <w:noWrap/>
            <w:hideMark/>
          </w:tcPr>
          <w:p w:rsidR="006D74E5" w:rsidRPr="00BC4F28" w:rsidRDefault="006D74E5" w:rsidP="00FB111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20</w:t>
            </w:r>
          </w:p>
        </w:tc>
      </w:tr>
      <w:tr w:rsidR="006D74E5" w:rsidRPr="004B6A4D" w:rsidTr="00FB111B">
        <w:trPr>
          <w:trHeight w:val="2720"/>
        </w:trPr>
        <w:tc>
          <w:tcPr>
            <w:tcW w:w="310" w:type="pct"/>
            <w:noWrap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1</w:t>
            </w:r>
          </w:p>
        </w:tc>
        <w:tc>
          <w:tcPr>
            <w:tcW w:w="4165" w:type="pct"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'metastatic colorectal cancer'/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'metastatic colorectal cancer' OR 'metastasis'/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'metastasis' OR '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sta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':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,ab,kw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AND ('colon tumor'/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'colon tumor' OR 'rectum tumor'/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'rectum tumor' OR (((('colorectal' OR 'colonic' OR 'colon' OR 'rectum' OR 'rectal') NEAR/3 ('cancer*' OR 'carcinoma*' OR 'tumor*' OR '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ur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' OR '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plas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')):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,ti,kw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NOT ('locally advanced colorectal cancer*':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,ti,kw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'locally advanced colon cancer*':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,ti,kw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'locally advanced rectum cancer*':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,ti,kw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'locally advanced colorectal carcinoma*':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,ti,kw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'locally advanced colon carcinoma*':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,ti,kw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'locally advanced rectum carcinoma*':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,ti,kw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'locally advanced rectal cancer*':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,ti,kw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'locally advanced rectal carcinoma*':</w:t>
            </w:r>
            <w:proofErr w:type="spellStart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,ti,kw</w:t>
            </w:r>
            <w:proofErr w:type="spellEnd"/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))</w:t>
            </w:r>
          </w:p>
        </w:tc>
        <w:tc>
          <w:tcPr>
            <w:tcW w:w="525" w:type="pct"/>
            <w:noWrap/>
            <w:hideMark/>
          </w:tcPr>
          <w:p w:rsidR="006D74E5" w:rsidRPr="00BC4F28" w:rsidRDefault="006D74E5" w:rsidP="00FB111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112</w:t>
            </w:r>
          </w:p>
        </w:tc>
      </w:tr>
    </w:tbl>
    <w:p w:rsidR="006D74E5" w:rsidRPr="004B6A4D" w:rsidRDefault="006D74E5" w:rsidP="006D74E5">
      <w:pPr>
        <w:pStyle w:val="xmsonormal"/>
        <w:spacing w:before="0" w:beforeAutospacing="0" w:after="0" w:afterAutospacing="0" w:line="480" w:lineRule="auto"/>
        <w:rPr>
          <w:rFonts w:ascii="Arial" w:hAnsi="Arial" w:cs="Arial"/>
          <w:b/>
          <w:bCs/>
          <w:spacing w:val="2"/>
          <w:sz w:val="28"/>
          <w:szCs w:val="28"/>
          <w:lang w:val="en-US"/>
        </w:rPr>
      </w:pPr>
    </w:p>
    <w:p w:rsidR="006D74E5" w:rsidRPr="004B6A4D" w:rsidRDefault="009259DF" w:rsidP="006D74E5">
      <w:pPr>
        <w:pStyle w:val="xmsonormal"/>
        <w:spacing w:before="0" w:beforeAutospacing="0" w:after="0" w:afterAutospacing="0" w:line="480" w:lineRule="auto"/>
        <w:rPr>
          <w:rFonts w:ascii="Arial" w:hAnsi="Arial" w:cs="Arial"/>
          <w:b/>
          <w:bCs/>
          <w:spacing w:val="2"/>
          <w:sz w:val="22"/>
          <w:szCs w:val="22"/>
          <w:lang w:val="en-US"/>
        </w:rPr>
      </w:pPr>
      <w:r>
        <w:rPr>
          <w:rFonts w:ascii="Arial" w:hAnsi="Arial" w:cs="Arial"/>
          <w:b/>
          <w:bCs/>
          <w:spacing w:val="2"/>
          <w:sz w:val="22"/>
          <w:szCs w:val="22"/>
          <w:lang w:val="en-US"/>
        </w:rPr>
        <w:t xml:space="preserve">Table 3: </w:t>
      </w:r>
      <w:proofErr w:type="spellStart"/>
      <w:r w:rsidR="006D74E5" w:rsidRPr="004B6A4D">
        <w:rPr>
          <w:rFonts w:ascii="Arial" w:hAnsi="Arial" w:cs="Arial"/>
          <w:b/>
          <w:bCs/>
          <w:spacing w:val="2"/>
          <w:sz w:val="22"/>
          <w:szCs w:val="22"/>
          <w:lang w:val="en-US"/>
        </w:rPr>
        <w:t>Clarivate</w:t>
      </w:r>
      <w:proofErr w:type="spellEnd"/>
      <w:r w:rsidR="006D74E5" w:rsidRPr="004B6A4D">
        <w:rPr>
          <w:rFonts w:ascii="Arial" w:hAnsi="Arial" w:cs="Arial"/>
          <w:b/>
          <w:bCs/>
          <w:spacing w:val="2"/>
          <w:sz w:val="22"/>
          <w:szCs w:val="22"/>
          <w:lang w:val="en-US"/>
        </w:rPr>
        <w:t xml:space="preserve"> Analytics/Web of Science Core Collection 698 results (9 November, 2020)</w:t>
      </w:r>
    </w:p>
    <w:tbl>
      <w:tblPr>
        <w:tblStyle w:val="Tabelraster"/>
        <w:tblW w:w="5000" w:type="pct"/>
        <w:tblLayout w:type="fixed"/>
        <w:tblLook w:val="04A0" w:firstRow="1" w:lastRow="0" w:firstColumn="1" w:lastColumn="0" w:noHBand="0" w:noVBand="1"/>
      </w:tblPr>
      <w:tblGrid>
        <w:gridCol w:w="850"/>
        <w:gridCol w:w="1142"/>
        <w:gridCol w:w="7070"/>
      </w:tblGrid>
      <w:tr w:rsidR="006D74E5" w:rsidRPr="004B6A4D" w:rsidTr="00FB111B">
        <w:trPr>
          <w:trHeight w:val="380"/>
        </w:trPr>
        <w:tc>
          <w:tcPr>
            <w:tcW w:w="469" w:type="pct"/>
            <w:noWrap/>
          </w:tcPr>
          <w:p w:rsidR="006D74E5" w:rsidRPr="004B6A4D" w:rsidRDefault="006D74E5" w:rsidP="00FB111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B6A4D">
              <w:rPr>
                <w:rFonts w:ascii="Arial" w:hAnsi="Arial" w:cs="Arial"/>
                <w:b/>
                <w:sz w:val="20"/>
                <w:szCs w:val="20"/>
              </w:rPr>
              <w:t>Query</w:t>
            </w:r>
          </w:p>
        </w:tc>
        <w:tc>
          <w:tcPr>
            <w:tcW w:w="630" w:type="pct"/>
            <w:noWrap/>
          </w:tcPr>
          <w:p w:rsidR="006D74E5" w:rsidRPr="004B6A4D" w:rsidRDefault="006D74E5" w:rsidP="00FB111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B6A4D">
              <w:rPr>
                <w:rFonts w:ascii="Arial" w:hAnsi="Arial" w:cs="Arial"/>
                <w:b/>
                <w:sz w:val="20"/>
                <w:szCs w:val="20"/>
              </w:rPr>
              <w:t>Result</w:t>
            </w:r>
          </w:p>
        </w:tc>
        <w:tc>
          <w:tcPr>
            <w:tcW w:w="3901" w:type="pct"/>
          </w:tcPr>
          <w:p w:rsidR="006D74E5" w:rsidRPr="004B6A4D" w:rsidRDefault="006D74E5" w:rsidP="00FB111B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B6A4D">
              <w:rPr>
                <w:rFonts w:ascii="Arial" w:hAnsi="Arial" w:cs="Arial"/>
                <w:b/>
                <w:sz w:val="20"/>
                <w:szCs w:val="20"/>
              </w:rPr>
              <w:t>Details</w:t>
            </w:r>
          </w:p>
        </w:tc>
      </w:tr>
      <w:tr w:rsidR="006D74E5" w:rsidRPr="004B6A4D" w:rsidTr="00FB111B">
        <w:trPr>
          <w:trHeight w:val="380"/>
        </w:trPr>
        <w:tc>
          <w:tcPr>
            <w:tcW w:w="469" w:type="pct"/>
            <w:vMerge w:val="restart"/>
            <w:noWrap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4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0D48880" wp14:editId="0485810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12700</wp:posOffset>
                      </wp:positionV>
                      <wp:extent cx="304800" cy="317500"/>
                      <wp:effectExtent l="0" t="0" r="0" b="0"/>
                      <wp:wrapNone/>
                      <wp:docPr id="5122" name="Rectangle 5122" descr="http://images.webofknowledge.com.vu-nl.idm.oclc.org/WOKRS535R100/images/spacer.gif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7A10AB7-852C-A44D-AE5E-7799A919C122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3B71EE" id="Rectangle 5122" o:spid="_x0000_s1026" alt="http://images.webofknowledge.com.vu-nl.idm.oclc.org/WOKRS535R100/images/spacer.gif" style="position:absolute;margin-left:0;margin-top:-1pt;width:24pt;height: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" filled="f" stroked="f">
                      <o:lock v:ext="edit" aspectratio="t"/>
                    </v:rect>
                  </w:pict>
                </mc:Fallback>
              </mc:AlternateContent>
            </w:r>
            <w:r w:rsidRPr="004B6A4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0B48E71" wp14:editId="79C939C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57200</wp:posOffset>
                      </wp:positionV>
                      <wp:extent cx="304800" cy="317500"/>
                      <wp:effectExtent l="0" t="0" r="0" b="0"/>
                      <wp:wrapNone/>
                      <wp:docPr id="5123" name="Rectangle 5123" descr="http://images.webofknowledge.com.vu-nl.idm.oclc.org/WOKRS535R100/images/spacer.gif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314A771-BA18-2F4D-B24E-E4A997268C24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CE2410" id="Rectangle 5123" o:spid="_x0000_s1026" alt="http://images.webofknowledge.com.vu-nl.idm.oclc.org/WOKRS535R100/images/spacer.gif" style="position:absolute;margin-left:0;margin-top:36pt;width:24pt;height: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" filled="f" stroked="f">
                      <o:lock v:ext="edit" aspectratio="t"/>
                    </v:rect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6D74E5" w:rsidRPr="00BC4F28" w:rsidTr="00FB111B">
              <w:trPr>
                <w:trHeight w:val="620"/>
                <w:tblCellSpacing w:w="0" w:type="dxa"/>
              </w:trPr>
              <w:tc>
                <w:tcPr>
                  <w:tcW w:w="130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74E5" w:rsidRPr="00BC4F28" w:rsidRDefault="006D74E5" w:rsidP="00FB111B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sz w:val="20"/>
                      <w:szCs w:val="20"/>
                    </w:rPr>
                  </w:pPr>
                  <w:r w:rsidRPr="00BC4F28">
                    <w:rPr>
                      <w:rFonts w:ascii="Arial" w:eastAsia="Times New Roman" w:hAnsi="Arial" w:cs="Arial"/>
                      <w:color w:val="333333"/>
                      <w:sz w:val="20"/>
                      <w:szCs w:val="20"/>
                    </w:rPr>
                    <w:t># 8</w:t>
                  </w:r>
                </w:p>
              </w:tc>
            </w:tr>
            <w:tr w:rsidR="006D74E5" w:rsidRPr="00BC4F28" w:rsidTr="00FB111B">
              <w:trPr>
                <w:trHeight w:val="460"/>
                <w:tblCellSpacing w:w="0" w:type="dxa"/>
              </w:trPr>
              <w:tc>
                <w:tcPr>
                  <w:tcW w:w="30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D74E5" w:rsidRPr="00BC4F28" w:rsidRDefault="006D74E5" w:rsidP="00FB111B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sz w:val="20"/>
                      <w:szCs w:val="20"/>
                    </w:rPr>
                  </w:pPr>
                </w:p>
              </w:tc>
            </w:tr>
          </w:tbl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Merge w:val="restart"/>
            <w:noWrap/>
            <w:hideMark/>
          </w:tcPr>
          <w:p w:rsidR="006D74E5" w:rsidRPr="004B6A4D" w:rsidRDefault="00863FF0" w:rsidP="00FB11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hyperlink r:id="rId4" w:tooltip="Click to view the results" w:history="1">
              <w:r w:rsidR="006D74E5" w:rsidRPr="004B6A4D">
                <w:rPr>
                  <w:rStyle w:val="Hyperlink"/>
                  <w:rFonts w:ascii="Arial" w:hAnsi="Arial" w:cs="Arial"/>
                  <w:sz w:val="20"/>
                  <w:szCs w:val="20"/>
                </w:rPr>
                <w:t>698</w:t>
              </w:r>
            </w:hyperlink>
          </w:p>
        </w:tc>
        <w:tc>
          <w:tcPr>
            <w:tcW w:w="3901" w:type="pct"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#6 AND #7 </w:t>
            </w:r>
          </w:p>
        </w:tc>
      </w:tr>
      <w:tr w:rsidR="006D74E5" w:rsidRPr="009259DF" w:rsidTr="00FB111B">
        <w:trPr>
          <w:trHeight w:val="346"/>
        </w:trPr>
        <w:tc>
          <w:tcPr>
            <w:tcW w:w="469" w:type="pct"/>
            <w:vMerge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Merge/>
            <w:hideMark/>
          </w:tcPr>
          <w:p w:rsidR="006D74E5" w:rsidRPr="004B6A4D" w:rsidRDefault="006D74E5" w:rsidP="00FB11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01" w:type="pct"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</w:rPr>
              <w:t>Indexes=SCI-EXPANDED, SSCI, A&amp;HCI, ESCI Timespan=All years</w:t>
            </w:r>
          </w:p>
        </w:tc>
      </w:tr>
      <w:tr w:rsidR="006D74E5" w:rsidRPr="009259DF" w:rsidTr="00FB111B">
        <w:trPr>
          <w:trHeight w:val="760"/>
        </w:trPr>
        <w:tc>
          <w:tcPr>
            <w:tcW w:w="469" w:type="pct"/>
            <w:vMerge w:val="restart"/>
            <w:noWrap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4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7BB4284" wp14:editId="25F3A21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98500</wp:posOffset>
                      </wp:positionV>
                      <wp:extent cx="304800" cy="317500"/>
                      <wp:effectExtent l="0" t="0" r="0" b="0"/>
                      <wp:wrapNone/>
                      <wp:docPr id="5124" name="Rectangle 5124" descr="http://images.webofknowledge.com.vu-nl.idm.oclc.org/WOKRS535R100/images/spacer.gif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28E8B41-6553-0849-87BB-3C7FBC3797C7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D8770D" id="Rectangle 5124" o:spid="_x0000_s1026" alt="http://images.webofknowledge.com.vu-nl.idm.oclc.org/WOKRS535R100/images/spacer.gif" style="position:absolute;margin-left:0;margin-top:55pt;width:24pt;height: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" filled="f" stroked="f">
                      <o:lock v:ext="edit" aspectratio="t"/>
                    </v:rect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6D74E5" w:rsidRPr="00BC4F28" w:rsidTr="00FB111B">
              <w:trPr>
                <w:trHeight w:val="620"/>
                <w:tblCellSpacing w:w="0" w:type="dxa"/>
              </w:trPr>
              <w:tc>
                <w:tcPr>
                  <w:tcW w:w="130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74E5" w:rsidRPr="00BC4F28" w:rsidRDefault="006D74E5" w:rsidP="00FB111B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sz w:val="20"/>
                      <w:szCs w:val="20"/>
                    </w:rPr>
                  </w:pPr>
                  <w:r w:rsidRPr="00BC4F28">
                    <w:rPr>
                      <w:rFonts w:ascii="Arial" w:eastAsia="Times New Roman" w:hAnsi="Arial" w:cs="Arial"/>
                      <w:color w:val="333333"/>
                      <w:sz w:val="20"/>
                      <w:szCs w:val="20"/>
                    </w:rPr>
                    <w:t># 7</w:t>
                  </w:r>
                </w:p>
              </w:tc>
            </w:tr>
            <w:tr w:rsidR="006D74E5" w:rsidRPr="00BC4F28" w:rsidTr="00FB111B">
              <w:trPr>
                <w:trHeight w:val="460"/>
                <w:tblCellSpacing w:w="0" w:type="dxa"/>
              </w:trPr>
              <w:tc>
                <w:tcPr>
                  <w:tcW w:w="30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D74E5" w:rsidRPr="00BC4F28" w:rsidRDefault="006D74E5" w:rsidP="00FB111B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sz w:val="20"/>
                      <w:szCs w:val="20"/>
                    </w:rPr>
                  </w:pPr>
                </w:p>
              </w:tc>
            </w:tr>
          </w:tbl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Merge w:val="restart"/>
            <w:noWrap/>
            <w:hideMark/>
          </w:tcPr>
          <w:p w:rsidR="006D74E5" w:rsidRPr="004B6A4D" w:rsidRDefault="00863FF0" w:rsidP="00FB11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hyperlink r:id="rId5" w:tooltip="Click to view the results" w:history="1">
              <w:r w:rsidR="006D74E5" w:rsidRPr="004B6A4D">
                <w:rPr>
                  <w:rStyle w:val="Hyperlink"/>
                  <w:rFonts w:ascii="Arial" w:hAnsi="Arial" w:cs="Arial"/>
                  <w:sz w:val="20"/>
                  <w:szCs w:val="20"/>
                </w:rPr>
                <w:t>9,524</w:t>
              </w:r>
            </w:hyperlink>
          </w:p>
        </w:tc>
        <w:tc>
          <w:tcPr>
            <w:tcW w:w="3901" w:type="pct"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TS=(“HIPEC*” OR “IPC” OR “Hyperthermic intraperitoneal Chemotherap*” OR “Hyperthermic intra-peritoneal chemotherapy*” OR “peritoneal chemotherapy*”) </w:t>
            </w:r>
          </w:p>
        </w:tc>
      </w:tr>
      <w:tr w:rsidR="006D74E5" w:rsidRPr="009259DF" w:rsidTr="00FB111B">
        <w:trPr>
          <w:trHeight w:val="360"/>
        </w:trPr>
        <w:tc>
          <w:tcPr>
            <w:tcW w:w="469" w:type="pct"/>
            <w:vMerge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Merge/>
            <w:hideMark/>
          </w:tcPr>
          <w:p w:rsidR="006D74E5" w:rsidRPr="004B6A4D" w:rsidRDefault="006D74E5" w:rsidP="00FB11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01" w:type="pct"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</w:rPr>
              <w:t>Indexes=SCI-EXPANDED, SSCI, A&amp;HCI, ESCI Timespan=All years</w:t>
            </w:r>
          </w:p>
        </w:tc>
      </w:tr>
      <w:tr w:rsidR="006D74E5" w:rsidRPr="009259DF" w:rsidTr="00FB111B">
        <w:trPr>
          <w:trHeight w:val="2660"/>
        </w:trPr>
        <w:tc>
          <w:tcPr>
            <w:tcW w:w="469" w:type="pct"/>
            <w:vMerge w:val="restart"/>
            <w:noWrap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4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E9E018F" wp14:editId="5EAE7D1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05000</wp:posOffset>
                      </wp:positionV>
                      <wp:extent cx="304800" cy="317500"/>
                      <wp:effectExtent l="0" t="0" r="0" b="0"/>
                      <wp:wrapNone/>
                      <wp:docPr id="5125" name="Rectangle 5125" descr="http://images.webofknowledge.com.vu-nl.idm.oclc.org/WOKRS535R100/images/spacer.gif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F3A1A9F-65AF-7A42-BAB7-F8566AFBF98F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6807D6" id="Rectangle 5125" o:spid="_x0000_s1026" alt="http://images.webofknowledge.com.vu-nl.idm.oclc.org/WOKRS535R100/images/spacer.gif" style="position:absolute;margin-left:0;margin-top:150pt;width:24pt;height: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" filled="f" stroked="f">
                      <o:lock v:ext="edit" aspectratio="t"/>
                    </v:rect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6D74E5" w:rsidRPr="00BC4F28" w:rsidTr="00FB111B">
              <w:trPr>
                <w:trHeight w:val="620"/>
                <w:tblCellSpacing w:w="0" w:type="dxa"/>
              </w:trPr>
              <w:tc>
                <w:tcPr>
                  <w:tcW w:w="130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74E5" w:rsidRPr="00BC4F28" w:rsidRDefault="006D74E5" w:rsidP="00FB111B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sz w:val="20"/>
                      <w:szCs w:val="20"/>
                    </w:rPr>
                  </w:pPr>
                  <w:r w:rsidRPr="00BC4F28">
                    <w:rPr>
                      <w:rFonts w:ascii="Arial" w:eastAsia="Times New Roman" w:hAnsi="Arial" w:cs="Arial"/>
                      <w:color w:val="333333"/>
                      <w:sz w:val="20"/>
                      <w:szCs w:val="20"/>
                    </w:rPr>
                    <w:t># 6</w:t>
                  </w:r>
                </w:p>
              </w:tc>
            </w:tr>
            <w:tr w:rsidR="006D74E5" w:rsidRPr="00BC4F28" w:rsidTr="00FB111B">
              <w:trPr>
                <w:trHeight w:val="460"/>
                <w:tblCellSpacing w:w="0" w:type="dxa"/>
              </w:trPr>
              <w:tc>
                <w:tcPr>
                  <w:tcW w:w="30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D74E5" w:rsidRPr="00BC4F28" w:rsidRDefault="006D74E5" w:rsidP="00FB111B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sz w:val="20"/>
                      <w:szCs w:val="20"/>
                    </w:rPr>
                  </w:pPr>
                </w:p>
              </w:tc>
            </w:tr>
          </w:tbl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Merge w:val="restart"/>
            <w:noWrap/>
            <w:hideMark/>
          </w:tcPr>
          <w:p w:rsidR="006D74E5" w:rsidRPr="004B6A4D" w:rsidRDefault="00863FF0" w:rsidP="00FB11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hyperlink r:id="rId6" w:tooltip="Click to view the results" w:history="1">
              <w:r w:rsidR="006D74E5" w:rsidRPr="004B6A4D">
                <w:rPr>
                  <w:rStyle w:val="Hyperlink"/>
                  <w:rFonts w:ascii="Arial" w:hAnsi="Arial" w:cs="Arial"/>
                  <w:sz w:val="20"/>
                  <w:szCs w:val="20"/>
                </w:rPr>
                <w:t>70,785</w:t>
              </w:r>
            </w:hyperlink>
          </w:p>
        </w:tc>
        <w:tc>
          <w:tcPr>
            <w:tcW w:w="3901" w:type="pct"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TS=(metasta*) AND TS=((colorectal OR colonic OR colon OR rectum OR rectal) NEAR/3 (cancer* OR carcinoma* OR tumor* OR </w:t>
            </w:r>
            <w:proofErr w:type="spellStart"/>
            <w:r w:rsidRPr="00BC4F2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tumour</w:t>
            </w:r>
            <w:proofErr w:type="spellEnd"/>
            <w:r w:rsidRPr="00BC4F2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* OR neoplas*) ) NOT TS=(“locally advanced colorectal cancer*“ OR “locally advanced colon cancer*“ OR “locally advanced rectum cancer*“ OR “locally advanced colorectal carcinoma*“ OR “locally advanced colon carcinoma*“ OR “locally advanced rectum carcinoma*“ OR “locally advanced rectal cancer*“ OR “locally advanced rectal carcinoma*“) </w:t>
            </w:r>
          </w:p>
        </w:tc>
      </w:tr>
      <w:tr w:rsidR="006D74E5" w:rsidRPr="009259DF" w:rsidTr="00FB111B">
        <w:trPr>
          <w:trHeight w:val="360"/>
        </w:trPr>
        <w:tc>
          <w:tcPr>
            <w:tcW w:w="469" w:type="pct"/>
            <w:vMerge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Merge/>
            <w:hideMark/>
          </w:tcPr>
          <w:p w:rsidR="006D74E5" w:rsidRPr="004B6A4D" w:rsidRDefault="006D74E5" w:rsidP="00FB11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01" w:type="pct"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</w:rPr>
              <w:t>Indexes=SCI-EXPANDED, SSCI, A&amp;HCI, ESCI Timespan=All years</w:t>
            </w:r>
          </w:p>
        </w:tc>
      </w:tr>
      <w:tr w:rsidR="006D74E5" w:rsidRPr="004B6A4D" w:rsidTr="00FB111B">
        <w:trPr>
          <w:trHeight w:val="380"/>
        </w:trPr>
        <w:tc>
          <w:tcPr>
            <w:tcW w:w="469" w:type="pct"/>
            <w:vMerge w:val="restart"/>
            <w:noWrap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4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7012F98" wp14:editId="338BD76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57200</wp:posOffset>
                      </wp:positionV>
                      <wp:extent cx="304800" cy="317500"/>
                      <wp:effectExtent l="0" t="0" r="0" b="0"/>
                      <wp:wrapNone/>
                      <wp:docPr id="5126" name="Rectangle 5126" descr="http://images.webofknowledge.com.vu-nl.idm.oclc.org/WOKRS535R100/images/spacer.gif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A244987-0546-8146-BE5A-51864D916922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453FC52" id="Rectangle 5126" o:spid="_x0000_s1026" alt="http://images.webofknowledge.com.vu-nl.idm.oclc.org/WOKRS535R100/images/spacer.gif" style="position:absolute;margin-left:0;margin-top:36pt;width:24pt;height: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" filled="f" stroked="f">
                      <o:lock v:ext="edit" aspectratio="t"/>
                    </v:rect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6D74E5" w:rsidRPr="00BC4F28" w:rsidTr="00FB111B">
              <w:trPr>
                <w:trHeight w:val="620"/>
                <w:tblCellSpacing w:w="0" w:type="dxa"/>
              </w:trPr>
              <w:tc>
                <w:tcPr>
                  <w:tcW w:w="130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74E5" w:rsidRPr="00BC4F28" w:rsidRDefault="006D74E5" w:rsidP="00FB111B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sz w:val="20"/>
                      <w:szCs w:val="20"/>
                    </w:rPr>
                  </w:pPr>
                  <w:r w:rsidRPr="00BC4F28">
                    <w:rPr>
                      <w:rFonts w:ascii="Arial" w:eastAsia="Times New Roman" w:hAnsi="Arial" w:cs="Arial"/>
                      <w:color w:val="333333"/>
                      <w:sz w:val="20"/>
                      <w:szCs w:val="20"/>
                    </w:rPr>
                    <w:t># 5</w:t>
                  </w:r>
                </w:p>
              </w:tc>
            </w:tr>
            <w:tr w:rsidR="006D74E5" w:rsidRPr="00BC4F28" w:rsidTr="00FB111B">
              <w:trPr>
                <w:trHeight w:val="460"/>
                <w:tblCellSpacing w:w="0" w:type="dxa"/>
              </w:trPr>
              <w:tc>
                <w:tcPr>
                  <w:tcW w:w="30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D74E5" w:rsidRPr="00BC4F28" w:rsidRDefault="006D74E5" w:rsidP="00FB111B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sz w:val="20"/>
                      <w:szCs w:val="20"/>
                    </w:rPr>
                  </w:pPr>
                </w:p>
              </w:tc>
            </w:tr>
          </w:tbl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Merge w:val="restart"/>
            <w:noWrap/>
            <w:hideMark/>
          </w:tcPr>
          <w:p w:rsidR="006D74E5" w:rsidRPr="004B6A4D" w:rsidRDefault="00863FF0" w:rsidP="00FB11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hyperlink r:id="rId7" w:tooltip="Click to view the results" w:history="1">
              <w:r w:rsidR="006D74E5" w:rsidRPr="004B6A4D">
                <w:rPr>
                  <w:rStyle w:val="Hyperlink"/>
                  <w:rFonts w:ascii="Arial" w:hAnsi="Arial" w:cs="Arial"/>
                  <w:sz w:val="20"/>
                  <w:szCs w:val="20"/>
                </w:rPr>
                <w:t>70,785</w:t>
              </w:r>
            </w:hyperlink>
          </w:p>
        </w:tc>
        <w:tc>
          <w:tcPr>
            <w:tcW w:w="3901" w:type="pct"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#3 NOT #4 </w:t>
            </w:r>
          </w:p>
        </w:tc>
      </w:tr>
      <w:tr w:rsidR="006D74E5" w:rsidRPr="009259DF" w:rsidTr="00FB111B">
        <w:trPr>
          <w:trHeight w:val="360"/>
        </w:trPr>
        <w:tc>
          <w:tcPr>
            <w:tcW w:w="469" w:type="pct"/>
            <w:vMerge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Merge/>
            <w:hideMark/>
          </w:tcPr>
          <w:p w:rsidR="006D74E5" w:rsidRPr="004B6A4D" w:rsidRDefault="006D74E5" w:rsidP="00FB11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01" w:type="pct"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</w:rPr>
              <w:t>Indexes=SCI-EXPANDED, SSCI, A&amp;HCI, ESCI Timespan=All years</w:t>
            </w:r>
          </w:p>
        </w:tc>
      </w:tr>
      <w:tr w:rsidR="006D74E5" w:rsidRPr="009259DF" w:rsidTr="00FB111B">
        <w:trPr>
          <w:trHeight w:val="1520"/>
        </w:trPr>
        <w:tc>
          <w:tcPr>
            <w:tcW w:w="469" w:type="pct"/>
            <w:vMerge w:val="restart"/>
            <w:noWrap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4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6D43815" wp14:editId="66783C0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181100</wp:posOffset>
                      </wp:positionV>
                      <wp:extent cx="304800" cy="317500"/>
                      <wp:effectExtent l="0" t="0" r="0" b="0"/>
                      <wp:wrapNone/>
                      <wp:docPr id="5127" name="Rectangle 5127" descr="http://images.webofknowledge.com.vu-nl.idm.oclc.org/WOKRS535R100/images/spacer.gif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CADF47F-6C72-9245-BF2D-B9033FF3453C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2BE8E7" id="Rectangle 5127" o:spid="_x0000_s1026" alt="http://images.webofknowledge.com.vu-nl.idm.oclc.org/WOKRS535R100/images/spacer.gif" style="position:absolute;margin-left:0;margin-top:93pt;width:24pt;height: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" filled="f" stroked="f">
                      <o:lock v:ext="edit" aspectratio="t"/>
                    </v:rect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6D74E5" w:rsidRPr="00BC4F28" w:rsidTr="00FB111B">
              <w:trPr>
                <w:trHeight w:val="620"/>
                <w:tblCellSpacing w:w="0" w:type="dxa"/>
              </w:trPr>
              <w:tc>
                <w:tcPr>
                  <w:tcW w:w="130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74E5" w:rsidRPr="00BC4F28" w:rsidRDefault="006D74E5" w:rsidP="00FB111B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sz w:val="20"/>
                      <w:szCs w:val="20"/>
                    </w:rPr>
                  </w:pPr>
                  <w:r w:rsidRPr="00BC4F28">
                    <w:rPr>
                      <w:rFonts w:ascii="Arial" w:eastAsia="Times New Roman" w:hAnsi="Arial" w:cs="Arial"/>
                      <w:color w:val="333333"/>
                      <w:sz w:val="20"/>
                      <w:szCs w:val="20"/>
                    </w:rPr>
                    <w:t># 4</w:t>
                  </w:r>
                </w:p>
              </w:tc>
            </w:tr>
            <w:tr w:rsidR="006D74E5" w:rsidRPr="00BC4F28" w:rsidTr="00FB111B">
              <w:trPr>
                <w:trHeight w:val="460"/>
                <w:tblCellSpacing w:w="0" w:type="dxa"/>
              </w:trPr>
              <w:tc>
                <w:tcPr>
                  <w:tcW w:w="30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D74E5" w:rsidRPr="00BC4F28" w:rsidRDefault="006D74E5" w:rsidP="00FB111B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sz w:val="20"/>
                      <w:szCs w:val="20"/>
                    </w:rPr>
                  </w:pPr>
                </w:p>
              </w:tc>
            </w:tr>
          </w:tbl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Merge w:val="restart"/>
            <w:noWrap/>
            <w:hideMark/>
          </w:tcPr>
          <w:p w:rsidR="006D74E5" w:rsidRPr="004B6A4D" w:rsidRDefault="00863FF0" w:rsidP="00FB11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hyperlink r:id="rId8" w:tooltip="Click to view the results" w:history="1">
              <w:r w:rsidR="006D74E5" w:rsidRPr="004B6A4D">
                <w:rPr>
                  <w:rStyle w:val="Hyperlink"/>
                  <w:rFonts w:ascii="Arial" w:hAnsi="Arial" w:cs="Arial"/>
                  <w:sz w:val="20"/>
                  <w:szCs w:val="20"/>
                </w:rPr>
                <w:t>3,915</w:t>
              </w:r>
            </w:hyperlink>
          </w:p>
        </w:tc>
        <w:tc>
          <w:tcPr>
            <w:tcW w:w="3901" w:type="pct"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TS=(“locally advanced colorectal cancer*“ OR “locally advanced colon cancer*“ OR “locally advanced rectum cancer*“ OR “locally advanced colorectal carcinoma*“ OR “locally advanced colon carcinoma*“ OR “locally advanced rectum carcinoma*“ OR “locally advanced rectal cancer*“ OR “locally advanced rectal carcinoma*“) </w:t>
            </w:r>
          </w:p>
        </w:tc>
      </w:tr>
      <w:tr w:rsidR="006D74E5" w:rsidRPr="009259DF" w:rsidTr="00FB111B">
        <w:trPr>
          <w:trHeight w:val="360"/>
        </w:trPr>
        <w:tc>
          <w:tcPr>
            <w:tcW w:w="469" w:type="pct"/>
            <w:vMerge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Merge/>
            <w:hideMark/>
          </w:tcPr>
          <w:p w:rsidR="006D74E5" w:rsidRPr="004B6A4D" w:rsidRDefault="006D74E5" w:rsidP="00FB11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01" w:type="pct"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</w:rPr>
              <w:t>Indexes=SCI-EXPANDED, SSCI, A&amp;HCI, ESCI Timespan=All years</w:t>
            </w:r>
          </w:p>
        </w:tc>
      </w:tr>
      <w:tr w:rsidR="006D74E5" w:rsidRPr="004B6A4D" w:rsidTr="00FB111B">
        <w:trPr>
          <w:trHeight w:val="380"/>
        </w:trPr>
        <w:tc>
          <w:tcPr>
            <w:tcW w:w="469" w:type="pct"/>
            <w:vMerge w:val="restart"/>
            <w:noWrap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4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DA4579A" wp14:editId="14C16E1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57200</wp:posOffset>
                      </wp:positionV>
                      <wp:extent cx="304800" cy="317500"/>
                      <wp:effectExtent l="0" t="0" r="0" b="0"/>
                      <wp:wrapNone/>
                      <wp:docPr id="5128" name="Rectangle 5128" descr="http://images.webofknowledge.com.vu-nl.idm.oclc.org/WOKRS535R100/images/spacer.gif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3D5AACD-840C-0A42-B732-FF2EA052FEBF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07C006" id="Rectangle 5128" o:spid="_x0000_s1026" alt="http://images.webofknowledge.com.vu-nl.idm.oclc.org/WOKRS535R100/images/spacer.gif" style="position:absolute;margin-left:0;margin-top:36pt;width:24pt;height: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" filled="f" stroked="f">
                      <o:lock v:ext="edit" aspectratio="t"/>
                    </v:rect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6D74E5" w:rsidRPr="00BC4F28" w:rsidTr="00FB111B">
              <w:trPr>
                <w:trHeight w:val="620"/>
                <w:tblCellSpacing w:w="0" w:type="dxa"/>
              </w:trPr>
              <w:tc>
                <w:tcPr>
                  <w:tcW w:w="130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74E5" w:rsidRPr="00BC4F28" w:rsidRDefault="006D74E5" w:rsidP="00FB111B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sz w:val="20"/>
                      <w:szCs w:val="20"/>
                    </w:rPr>
                  </w:pPr>
                  <w:r w:rsidRPr="00BC4F28">
                    <w:rPr>
                      <w:rFonts w:ascii="Arial" w:eastAsia="Times New Roman" w:hAnsi="Arial" w:cs="Arial"/>
                      <w:color w:val="333333"/>
                      <w:sz w:val="20"/>
                      <w:szCs w:val="20"/>
                    </w:rPr>
                    <w:t># 3</w:t>
                  </w:r>
                </w:p>
              </w:tc>
            </w:tr>
            <w:tr w:rsidR="006D74E5" w:rsidRPr="00BC4F28" w:rsidTr="00FB111B">
              <w:trPr>
                <w:trHeight w:val="460"/>
                <w:tblCellSpacing w:w="0" w:type="dxa"/>
              </w:trPr>
              <w:tc>
                <w:tcPr>
                  <w:tcW w:w="30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D74E5" w:rsidRPr="00BC4F28" w:rsidRDefault="006D74E5" w:rsidP="00FB111B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sz w:val="20"/>
                      <w:szCs w:val="20"/>
                    </w:rPr>
                  </w:pPr>
                </w:p>
              </w:tc>
            </w:tr>
          </w:tbl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Merge w:val="restart"/>
            <w:noWrap/>
            <w:hideMark/>
          </w:tcPr>
          <w:p w:rsidR="006D74E5" w:rsidRPr="004B6A4D" w:rsidRDefault="00863FF0" w:rsidP="00FB11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hyperlink r:id="rId9" w:tooltip="Click to view the results" w:history="1">
              <w:r w:rsidR="006D74E5" w:rsidRPr="004B6A4D">
                <w:rPr>
                  <w:rStyle w:val="Hyperlink"/>
                  <w:rFonts w:ascii="Arial" w:hAnsi="Arial" w:cs="Arial"/>
                  <w:sz w:val="20"/>
                  <w:szCs w:val="20"/>
                </w:rPr>
                <w:t>71,578</w:t>
              </w:r>
            </w:hyperlink>
          </w:p>
        </w:tc>
        <w:tc>
          <w:tcPr>
            <w:tcW w:w="3901" w:type="pct"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#1 AND #2 </w:t>
            </w:r>
          </w:p>
        </w:tc>
      </w:tr>
      <w:tr w:rsidR="006D74E5" w:rsidRPr="009259DF" w:rsidTr="00FB111B">
        <w:trPr>
          <w:trHeight w:val="360"/>
        </w:trPr>
        <w:tc>
          <w:tcPr>
            <w:tcW w:w="469" w:type="pct"/>
            <w:vMerge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Merge/>
            <w:hideMark/>
          </w:tcPr>
          <w:p w:rsidR="006D74E5" w:rsidRPr="004B6A4D" w:rsidRDefault="006D74E5" w:rsidP="00FB11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01" w:type="pct"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</w:rPr>
              <w:t>Indexes=SCI-EXPANDED, SSCI, A&amp;HCI, ESCI Timespan=All years</w:t>
            </w:r>
          </w:p>
        </w:tc>
      </w:tr>
      <w:tr w:rsidR="006D74E5" w:rsidRPr="004B6A4D" w:rsidTr="00FB111B">
        <w:trPr>
          <w:trHeight w:val="380"/>
        </w:trPr>
        <w:tc>
          <w:tcPr>
            <w:tcW w:w="469" w:type="pct"/>
            <w:vMerge w:val="restart"/>
            <w:noWrap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6A4D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BAA06BB" wp14:editId="24D1169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57200</wp:posOffset>
                      </wp:positionV>
                      <wp:extent cx="304800" cy="317500"/>
                      <wp:effectExtent l="0" t="0" r="0" b="0"/>
                      <wp:wrapNone/>
                      <wp:docPr id="5129" name="Rectangle 5129" descr="http://images.webofknowledge.com.vu-nl.idm.oclc.org/WOKRS535R100/images/spacer.gif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BFB3A78-93CD-584F-89D3-74F07C759A94}"/>
                          </a:ext>
                        </a:extLst>
                      </wp:docPr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04800" cy="30480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65084E" id="Rectangle 5129" o:spid="_x0000_s1026" alt="http://images.webofknowledge.com.vu-nl.idm.oclc.org/WOKRS535R100/images/spacer.gif" style="position:absolute;margin-left:0;margin-top:36pt;width:24pt;height: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" filled="f" stroked="f">
                      <o:lock v:ext="edit" aspectratio="t"/>
                    </v:rect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6D74E5" w:rsidRPr="00BC4F28" w:rsidTr="00FB111B">
              <w:trPr>
                <w:trHeight w:val="620"/>
                <w:tblCellSpacing w:w="0" w:type="dxa"/>
              </w:trPr>
              <w:tc>
                <w:tcPr>
                  <w:tcW w:w="130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D74E5" w:rsidRPr="00BC4F28" w:rsidRDefault="006D74E5" w:rsidP="00FB111B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sz w:val="20"/>
                      <w:szCs w:val="20"/>
                    </w:rPr>
                  </w:pPr>
                  <w:r w:rsidRPr="00BC4F28">
                    <w:rPr>
                      <w:rFonts w:ascii="Arial" w:eastAsia="Times New Roman" w:hAnsi="Arial" w:cs="Arial"/>
                      <w:color w:val="333333"/>
                      <w:sz w:val="20"/>
                      <w:szCs w:val="20"/>
                    </w:rPr>
                    <w:t># 2</w:t>
                  </w:r>
                </w:p>
              </w:tc>
            </w:tr>
            <w:tr w:rsidR="006D74E5" w:rsidRPr="00BC4F28" w:rsidTr="00FB111B">
              <w:trPr>
                <w:trHeight w:val="460"/>
                <w:tblCellSpacing w:w="0" w:type="dxa"/>
              </w:trPr>
              <w:tc>
                <w:tcPr>
                  <w:tcW w:w="30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D74E5" w:rsidRPr="00BC4F28" w:rsidRDefault="006D74E5" w:rsidP="00FB111B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sz w:val="20"/>
                      <w:szCs w:val="20"/>
                    </w:rPr>
                  </w:pPr>
                </w:p>
              </w:tc>
            </w:tr>
          </w:tbl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Merge w:val="restart"/>
            <w:noWrap/>
            <w:hideMark/>
          </w:tcPr>
          <w:p w:rsidR="006D74E5" w:rsidRPr="004B6A4D" w:rsidRDefault="00863FF0" w:rsidP="00FB11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hyperlink r:id="rId10" w:tooltip="Click to view the results" w:history="1">
              <w:r w:rsidR="006D74E5" w:rsidRPr="004B6A4D">
                <w:rPr>
                  <w:rStyle w:val="Hyperlink"/>
                  <w:rFonts w:ascii="Arial" w:hAnsi="Arial" w:cs="Arial"/>
                  <w:sz w:val="20"/>
                  <w:szCs w:val="20"/>
                </w:rPr>
                <w:t>623,581</w:t>
              </w:r>
            </w:hyperlink>
          </w:p>
        </w:tc>
        <w:tc>
          <w:tcPr>
            <w:tcW w:w="3901" w:type="pct"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TS=</w:t>
            </w:r>
            <w:proofErr w:type="spellStart"/>
            <w:r w:rsidRPr="00BC4F2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metasta</w:t>
            </w:r>
            <w:proofErr w:type="spellEnd"/>
            <w:r w:rsidRPr="00BC4F2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* </w:t>
            </w:r>
          </w:p>
        </w:tc>
      </w:tr>
      <w:tr w:rsidR="006D74E5" w:rsidRPr="009259DF" w:rsidTr="00FB111B">
        <w:trPr>
          <w:trHeight w:val="360"/>
        </w:trPr>
        <w:tc>
          <w:tcPr>
            <w:tcW w:w="469" w:type="pct"/>
            <w:vMerge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vMerge/>
            <w:hideMark/>
          </w:tcPr>
          <w:p w:rsidR="006D74E5" w:rsidRPr="004B6A4D" w:rsidRDefault="006D74E5" w:rsidP="00FB11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01" w:type="pct"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</w:rPr>
              <w:t>Indexes=SCI-EXPANDED, SSCI, A&amp;HCI, ESCI Timespan=All years</w:t>
            </w:r>
          </w:p>
        </w:tc>
      </w:tr>
      <w:tr w:rsidR="006D74E5" w:rsidRPr="009259DF" w:rsidTr="00FB111B">
        <w:trPr>
          <w:trHeight w:val="760"/>
        </w:trPr>
        <w:tc>
          <w:tcPr>
            <w:tcW w:w="469" w:type="pct"/>
            <w:vMerge w:val="restart"/>
            <w:noWrap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# 1</w:t>
            </w:r>
          </w:p>
        </w:tc>
        <w:tc>
          <w:tcPr>
            <w:tcW w:w="630" w:type="pct"/>
            <w:vMerge w:val="restart"/>
            <w:noWrap/>
            <w:hideMark/>
          </w:tcPr>
          <w:p w:rsidR="006D74E5" w:rsidRPr="004B6A4D" w:rsidRDefault="00863FF0" w:rsidP="00FB11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hyperlink r:id="rId11" w:tooltip="Click to view the results" w:history="1">
              <w:r w:rsidR="006D74E5" w:rsidRPr="004B6A4D">
                <w:rPr>
                  <w:rStyle w:val="Hyperlink"/>
                  <w:rFonts w:ascii="Arial" w:hAnsi="Arial" w:cs="Arial"/>
                  <w:sz w:val="20"/>
                  <w:szCs w:val="20"/>
                </w:rPr>
                <w:t>302,03</w:t>
              </w:r>
            </w:hyperlink>
          </w:p>
        </w:tc>
        <w:tc>
          <w:tcPr>
            <w:tcW w:w="3901" w:type="pct"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TS=((colorectal OR colonic OR colon OR rectum OR rectal) NEAR/3 (cancer* OR carcinoma* OR tumor* OR </w:t>
            </w:r>
            <w:proofErr w:type="spellStart"/>
            <w:r w:rsidRPr="00BC4F2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tumour</w:t>
            </w:r>
            <w:proofErr w:type="spellEnd"/>
            <w:r w:rsidRPr="00BC4F2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* OR </w:t>
            </w:r>
            <w:proofErr w:type="spellStart"/>
            <w:r w:rsidRPr="00BC4F2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neoplas</w:t>
            </w:r>
            <w:proofErr w:type="spellEnd"/>
            <w:r w:rsidRPr="00BC4F28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*) ) </w:t>
            </w:r>
          </w:p>
        </w:tc>
      </w:tr>
      <w:tr w:rsidR="006D74E5" w:rsidRPr="009259DF" w:rsidTr="00FB111B">
        <w:trPr>
          <w:trHeight w:val="360"/>
        </w:trPr>
        <w:tc>
          <w:tcPr>
            <w:tcW w:w="469" w:type="pct"/>
            <w:vMerge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630" w:type="pct"/>
            <w:vMerge/>
            <w:hideMark/>
          </w:tcPr>
          <w:p w:rsidR="006D74E5" w:rsidRPr="004B6A4D" w:rsidRDefault="006D74E5" w:rsidP="00FB111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01" w:type="pct"/>
            <w:hideMark/>
          </w:tcPr>
          <w:p w:rsidR="006D74E5" w:rsidRPr="00BC4F28" w:rsidRDefault="006D74E5" w:rsidP="00FB111B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</w:rPr>
            </w:pPr>
            <w:r w:rsidRPr="00BC4F28"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</w:rPr>
              <w:t>Indexes=SCI-EXPANDED, SSCI, A&amp;HCI, ESCI Timespan=All years</w:t>
            </w:r>
          </w:p>
        </w:tc>
      </w:tr>
    </w:tbl>
    <w:p w:rsidR="006D74E5" w:rsidRPr="004B6A4D" w:rsidRDefault="006D74E5" w:rsidP="006D74E5">
      <w:pPr>
        <w:pStyle w:val="xmsonormal"/>
        <w:spacing w:before="0" w:beforeAutospacing="0" w:after="0" w:afterAutospacing="0" w:line="480" w:lineRule="auto"/>
        <w:rPr>
          <w:rFonts w:ascii="Arial" w:hAnsi="Arial" w:cs="Arial"/>
          <w:b/>
          <w:bCs/>
          <w:spacing w:val="2"/>
          <w:sz w:val="28"/>
          <w:szCs w:val="28"/>
          <w:lang w:val="en-US"/>
        </w:rPr>
      </w:pPr>
    </w:p>
    <w:p w:rsidR="006D74E5" w:rsidRPr="004B6A4D" w:rsidRDefault="009259DF" w:rsidP="00863FF0">
      <w:pPr>
        <w:pStyle w:val="xmsonormal"/>
        <w:spacing w:before="240" w:beforeAutospacing="0" w:after="0" w:afterAutospacing="0" w:line="480" w:lineRule="auto"/>
        <w:rPr>
          <w:rFonts w:ascii="Arial" w:hAnsi="Arial" w:cs="Arial"/>
          <w:b/>
          <w:bCs/>
          <w:spacing w:val="2"/>
          <w:sz w:val="22"/>
          <w:szCs w:val="22"/>
          <w:lang w:val="en-US"/>
        </w:rPr>
      </w:pPr>
      <w:r>
        <w:rPr>
          <w:rFonts w:ascii="Arial" w:hAnsi="Arial" w:cs="Arial"/>
          <w:b/>
          <w:bCs/>
          <w:spacing w:val="2"/>
          <w:sz w:val="22"/>
          <w:szCs w:val="22"/>
          <w:lang w:val="en-US"/>
        </w:rPr>
        <w:lastRenderedPageBreak/>
        <w:t xml:space="preserve">Table 4: </w:t>
      </w:r>
      <w:bookmarkStart w:id="1" w:name="_GoBack"/>
      <w:bookmarkEnd w:id="1"/>
      <w:r w:rsidR="006D74E5" w:rsidRPr="004B6A4D">
        <w:rPr>
          <w:rFonts w:ascii="Arial" w:hAnsi="Arial" w:cs="Arial"/>
          <w:b/>
          <w:bCs/>
          <w:spacing w:val="2"/>
          <w:sz w:val="22"/>
          <w:szCs w:val="22"/>
          <w:lang w:val="en-US"/>
        </w:rPr>
        <w:t>Wiley/Cochrane Library 57 results (9 November, 2020)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708"/>
        <w:gridCol w:w="7576"/>
        <w:gridCol w:w="778"/>
      </w:tblGrid>
      <w:tr w:rsidR="006D74E5" w:rsidRPr="00F008FF" w:rsidTr="00FB111B">
        <w:trPr>
          <w:trHeight w:val="340"/>
        </w:trPr>
        <w:tc>
          <w:tcPr>
            <w:tcW w:w="391" w:type="pct"/>
            <w:noWrap/>
            <w:hideMark/>
          </w:tcPr>
          <w:p w:rsidR="006D74E5" w:rsidRPr="00F008FF" w:rsidRDefault="006D74E5" w:rsidP="00FB111B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008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4180" w:type="pct"/>
            <w:hideMark/>
          </w:tcPr>
          <w:p w:rsidR="006D74E5" w:rsidRPr="00F008FF" w:rsidRDefault="006D74E5" w:rsidP="00FB111B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008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429" w:type="pct"/>
            <w:noWrap/>
            <w:hideMark/>
          </w:tcPr>
          <w:p w:rsidR="006D74E5" w:rsidRPr="00F008FF" w:rsidRDefault="006D74E5" w:rsidP="00FB111B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008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its</w:t>
            </w:r>
          </w:p>
        </w:tc>
      </w:tr>
      <w:tr w:rsidR="006D74E5" w:rsidRPr="00F008FF" w:rsidTr="00FB111B">
        <w:trPr>
          <w:trHeight w:val="340"/>
        </w:trPr>
        <w:tc>
          <w:tcPr>
            <w:tcW w:w="391" w:type="pct"/>
            <w:noWrap/>
            <w:hideMark/>
          </w:tcPr>
          <w:p w:rsidR="006D74E5" w:rsidRPr="00F008FF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1</w:t>
            </w:r>
          </w:p>
        </w:tc>
        <w:tc>
          <w:tcPr>
            <w:tcW w:w="4180" w:type="pct"/>
            <w:hideMark/>
          </w:tcPr>
          <w:p w:rsidR="006D74E5" w:rsidRPr="00F008FF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metastatic OR </w:t>
            </w:r>
            <w:proofErr w:type="spellStart"/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stas</w:t>
            </w:r>
            <w:proofErr w:type="spellEnd"/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):</w:t>
            </w:r>
            <w:proofErr w:type="spellStart"/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429" w:type="pct"/>
            <w:noWrap/>
            <w:hideMark/>
          </w:tcPr>
          <w:p w:rsidR="006D74E5" w:rsidRPr="00F008FF" w:rsidRDefault="006D74E5" w:rsidP="00FB111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881</w:t>
            </w:r>
          </w:p>
        </w:tc>
      </w:tr>
      <w:tr w:rsidR="006D74E5" w:rsidRPr="00F008FF" w:rsidTr="00FB111B">
        <w:trPr>
          <w:trHeight w:val="680"/>
        </w:trPr>
        <w:tc>
          <w:tcPr>
            <w:tcW w:w="391" w:type="pct"/>
            <w:noWrap/>
            <w:hideMark/>
          </w:tcPr>
          <w:p w:rsidR="006D74E5" w:rsidRPr="00F008FF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2</w:t>
            </w:r>
          </w:p>
        </w:tc>
        <w:tc>
          <w:tcPr>
            <w:tcW w:w="4180" w:type="pct"/>
            <w:hideMark/>
          </w:tcPr>
          <w:p w:rsidR="006D74E5" w:rsidRPr="00F008FF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(colorectal OR colonic OR colon OR rectum OR rectal) NEAR/3 (cancer* OR carcinoma* OR tumor* OR </w:t>
            </w:r>
            <w:proofErr w:type="spellStart"/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ur</w:t>
            </w:r>
            <w:proofErr w:type="spellEnd"/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plas</w:t>
            </w:r>
            <w:proofErr w:type="spellEnd"/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)):</w:t>
            </w:r>
            <w:proofErr w:type="spellStart"/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429" w:type="pct"/>
            <w:noWrap/>
            <w:hideMark/>
          </w:tcPr>
          <w:p w:rsidR="006D74E5" w:rsidRPr="00F008FF" w:rsidRDefault="006D74E5" w:rsidP="00FB111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64</w:t>
            </w:r>
          </w:p>
        </w:tc>
      </w:tr>
      <w:tr w:rsidR="006D74E5" w:rsidRPr="00F008FF" w:rsidTr="00FB111B">
        <w:trPr>
          <w:trHeight w:val="1700"/>
        </w:trPr>
        <w:tc>
          <w:tcPr>
            <w:tcW w:w="391" w:type="pct"/>
            <w:noWrap/>
            <w:hideMark/>
          </w:tcPr>
          <w:p w:rsidR="006D74E5" w:rsidRPr="00F008FF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3</w:t>
            </w:r>
          </w:p>
        </w:tc>
        <w:tc>
          <w:tcPr>
            <w:tcW w:w="4180" w:type="pct"/>
            <w:hideMark/>
          </w:tcPr>
          <w:p w:rsidR="006D74E5" w:rsidRPr="00F008FF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locally NEXT advanced NEXT colorectal NEXT cancer* OR locally NEXT advanced NEXT colon NEXT cancer* OR locally NEXT advanced NEXT rectum NEXT cancer* OR locally NEXT advanced NEXT colorectal NEXT carcinoma* OR locally NEXT advanced NEXT colon NEXT carcinoma* OR locally NEXT advanced NEXT rectum NEXT carcinoma* OR locally NEXT advanced NEXT rectal NEXT cancer* OR locally NEXT advanced NEXT rectal NEXT carcinoma*):</w:t>
            </w:r>
            <w:proofErr w:type="spellStart"/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429" w:type="pct"/>
            <w:noWrap/>
            <w:hideMark/>
          </w:tcPr>
          <w:p w:rsidR="006D74E5" w:rsidRPr="00F008FF" w:rsidRDefault="006D74E5" w:rsidP="00FB111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7</w:t>
            </w:r>
          </w:p>
        </w:tc>
      </w:tr>
      <w:tr w:rsidR="006D74E5" w:rsidRPr="00F008FF" w:rsidTr="00FB111B">
        <w:trPr>
          <w:trHeight w:val="340"/>
        </w:trPr>
        <w:tc>
          <w:tcPr>
            <w:tcW w:w="391" w:type="pct"/>
            <w:noWrap/>
            <w:hideMark/>
          </w:tcPr>
          <w:p w:rsidR="006D74E5" w:rsidRPr="00F008FF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4</w:t>
            </w:r>
          </w:p>
        </w:tc>
        <w:tc>
          <w:tcPr>
            <w:tcW w:w="4180" w:type="pct"/>
            <w:hideMark/>
          </w:tcPr>
          <w:p w:rsidR="006D74E5" w:rsidRPr="00F008FF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#1 AND #2) NOT #3</w:t>
            </w:r>
          </w:p>
        </w:tc>
        <w:tc>
          <w:tcPr>
            <w:tcW w:w="429" w:type="pct"/>
            <w:noWrap/>
            <w:hideMark/>
          </w:tcPr>
          <w:p w:rsidR="006D74E5" w:rsidRPr="00F008FF" w:rsidRDefault="006D74E5" w:rsidP="00FB111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53</w:t>
            </w:r>
          </w:p>
        </w:tc>
      </w:tr>
      <w:tr w:rsidR="006D74E5" w:rsidRPr="00F008FF" w:rsidTr="00FB111B">
        <w:trPr>
          <w:trHeight w:val="680"/>
        </w:trPr>
        <w:tc>
          <w:tcPr>
            <w:tcW w:w="391" w:type="pct"/>
            <w:noWrap/>
            <w:hideMark/>
          </w:tcPr>
          <w:p w:rsidR="006D74E5" w:rsidRPr="00F008FF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5</w:t>
            </w:r>
          </w:p>
        </w:tc>
        <w:tc>
          <w:tcPr>
            <w:tcW w:w="4180" w:type="pct"/>
            <w:hideMark/>
          </w:tcPr>
          <w:p w:rsidR="006D74E5" w:rsidRPr="00F008FF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HIPEC* OR IPC OR </w:t>
            </w:r>
            <w:proofErr w:type="spellStart"/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hermic</w:t>
            </w:r>
            <w:proofErr w:type="spellEnd"/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EXT intraperitoneal NEXT </w:t>
            </w:r>
            <w:proofErr w:type="spellStart"/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therap</w:t>
            </w:r>
            <w:proofErr w:type="spellEnd"/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hermic</w:t>
            </w:r>
            <w:proofErr w:type="spellEnd"/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EXT intra-peritoneal NEXT chemotherapy* OR peritoneal NEXT chemotherapy*):</w:t>
            </w:r>
            <w:proofErr w:type="spellStart"/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429" w:type="pct"/>
            <w:noWrap/>
            <w:hideMark/>
          </w:tcPr>
          <w:p w:rsidR="006D74E5" w:rsidRPr="00F008FF" w:rsidRDefault="006D74E5" w:rsidP="00FB111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5</w:t>
            </w:r>
          </w:p>
        </w:tc>
      </w:tr>
      <w:tr w:rsidR="006D74E5" w:rsidRPr="00F008FF" w:rsidTr="00FB111B">
        <w:trPr>
          <w:trHeight w:val="340"/>
        </w:trPr>
        <w:tc>
          <w:tcPr>
            <w:tcW w:w="391" w:type="pct"/>
            <w:noWrap/>
            <w:hideMark/>
          </w:tcPr>
          <w:p w:rsidR="006D74E5" w:rsidRPr="00F008FF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6</w:t>
            </w:r>
          </w:p>
        </w:tc>
        <w:tc>
          <w:tcPr>
            <w:tcW w:w="4180" w:type="pct"/>
            <w:hideMark/>
          </w:tcPr>
          <w:p w:rsidR="006D74E5" w:rsidRPr="00F008FF" w:rsidRDefault="006D74E5" w:rsidP="00FB111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4 AND #5</w:t>
            </w:r>
          </w:p>
        </w:tc>
        <w:tc>
          <w:tcPr>
            <w:tcW w:w="429" w:type="pct"/>
            <w:noWrap/>
            <w:hideMark/>
          </w:tcPr>
          <w:p w:rsidR="006D74E5" w:rsidRPr="00F008FF" w:rsidRDefault="006D74E5" w:rsidP="00FB111B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08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</w:tr>
    </w:tbl>
    <w:p w:rsidR="006D74E5" w:rsidRPr="00144A0F" w:rsidRDefault="006D74E5" w:rsidP="006D74E5">
      <w:pPr>
        <w:spacing w:after="0" w:line="480" w:lineRule="auto"/>
        <w:rPr>
          <w:rFonts w:cs="Times New Roman"/>
          <w:lang w:val="en-US"/>
        </w:rPr>
      </w:pPr>
    </w:p>
    <w:p w:rsidR="00A16853" w:rsidRDefault="00863FF0"/>
    <w:sectPr w:rsidR="00A168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4E5"/>
    <w:rsid w:val="002425D6"/>
    <w:rsid w:val="004044B6"/>
    <w:rsid w:val="006D74E5"/>
    <w:rsid w:val="00863FF0"/>
    <w:rsid w:val="009259DF"/>
    <w:rsid w:val="00BE0BC6"/>
    <w:rsid w:val="00CC57BE"/>
    <w:rsid w:val="00E26E6A"/>
    <w:rsid w:val="00E56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44441E"/>
  <w15:chartTrackingRefBased/>
  <w15:docId w15:val="{2FE1A1A4-5901-49AC-B960-437FAD2AA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D74E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6D74E5"/>
    <w:rPr>
      <w:color w:val="0563C1" w:themeColor="hyperlink"/>
      <w:u w:val="single"/>
    </w:rPr>
  </w:style>
  <w:style w:type="paragraph" w:customStyle="1" w:styleId="xmsonormal">
    <w:name w:val="xmsonormal"/>
    <w:basedOn w:val="Standaard"/>
    <w:rsid w:val="006D74E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39"/>
    <w:rsid w:val="006D74E5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ebofknowledge.com.vu-nl.idm.oclc.org/summary.do?product=WOS&amp;doc=1&amp;qid=13&amp;SID=F3hBnvbSnv7HrsVeRHI&amp;search_mode=AdvancedSearch&amp;update_back2search_link_param=yes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apps.webofknowledge.com.vu-nl.idm.oclc.org/summary.do?product=WOS&amp;doc=1&amp;qid=14&amp;SID=F3hBnvbSnv7HrsVeRHI&amp;search_mode=AdvancedSearch&amp;update_back2search_link_param=yes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pps.webofknowledge.com.vu-nl.idm.oclc.org/summary.do?product=WOS&amp;doc=1&amp;qid=15&amp;SID=F3hBnvbSnv7HrsVeRHI&amp;search_mode=AdvancedSearch&amp;update_back2search_link_param=yes" TargetMode="External"/><Relationship Id="rId11" Type="http://schemas.openxmlformats.org/officeDocument/2006/relationships/hyperlink" Target="http://apps.webofknowledge.com.vu-nl.idm.oclc.org/summary.do?product=WOS&amp;doc=1&amp;qid=6&amp;SID=F3hBnvbSnv7HrsVeRHI&amp;search_mode=AdvancedSearch&amp;update_back2search_link_param=yes" TargetMode="External"/><Relationship Id="rId5" Type="http://schemas.openxmlformats.org/officeDocument/2006/relationships/hyperlink" Target="http://apps.webofknowledge.com.vu-nl.idm.oclc.org/summary.do?product=WOS&amp;doc=1&amp;qid=16&amp;SID=F3hBnvbSnv7HrsVeRHI&amp;search_mode=AdvancedSearch&amp;update_back2search_link_param=yes" TargetMode="External"/><Relationship Id="rId10" Type="http://schemas.openxmlformats.org/officeDocument/2006/relationships/hyperlink" Target="http://apps.webofknowledge.com.vu-nl.idm.oclc.org/summary.do?product=WOS&amp;doc=1&amp;qid=7&amp;SID=F3hBnvbSnv7HrsVeRHI&amp;search_mode=AdvancedSearch&amp;update_back2search_link_param=yes" TargetMode="External"/><Relationship Id="rId4" Type="http://schemas.openxmlformats.org/officeDocument/2006/relationships/hyperlink" Target="http://apps.webofknowledge.com.vu-nl.idm.oclc.org/summary.do?product=WOS&amp;doc=1&amp;qid=17&amp;SID=F3hBnvbSnv7HrsVeRHI&amp;search_mode=AdvancedSearch&amp;update_back2search_link_param=yes" TargetMode="External"/><Relationship Id="rId9" Type="http://schemas.openxmlformats.org/officeDocument/2006/relationships/hyperlink" Target="http://apps.webofknowledge.com.vu-nl.idm.oclc.org/summary.do?product=WOS&amp;doc=1&amp;qid=8&amp;SID=F3hBnvbSnv7HrsVeRHI&amp;search_mode=AdvancedSearch&amp;update_back2search_link_param=yes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53</Words>
  <Characters>6344</Characters>
  <Application>Microsoft Office Word</Application>
  <DocSecurity>0</DocSecurity>
  <Lines>52</Lines>
  <Paragraphs>14</Paragraphs>
  <ScaleCrop>false</ScaleCrop>
  <Company>VUmc</Company>
  <LinksUpToDate>false</LinksUpToDate>
  <CharactersWithSpaces>7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derdijk, M.C.E. (Margot)</dc:creator>
  <cp:keywords/>
  <dc:description/>
  <cp:lastModifiedBy>Polderdijk, M.C.E. (Margot)</cp:lastModifiedBy>
  <cp:revision>3</cp:revision>
  <dcterms:created xsi:type="dcterms:W3CDTF">2021-04-15T08:36:00Z</dcterms:created>
  <dcterms:modified xsi:type="dcterms:W3CDTF">2021-07-26T17:14:00Z</dcterms:modified>
</cp:coreProperties>
</file>